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658D1" w:rsidRDefault="00654E8F" w:rsidP="0001436A">
      <w:pPr>
        <w:pStyle w:val="SupplementaryMaterial"/>
        <w:rPr>
          <w:b w:val="0"/>
          <w:i w:val="0"/>
        </w:rPr>
      </w:pPr>
      <w:r w:rsidRPr="001658D1">
        <w:rPr>
          <w:i w:val="0"/>
        </w:rPr>
        <w:t>Supplementary Material</w:t>
      </w:r>
    </w:p>
    <w:p w14:paraId="571FDA26" w14:textId="71C26C3C" w:rsidR="004B2DE2" w:rsidRPr="00AE503C" w:rsidRDefault="00654E8F" w:rsidP="004B2DE2">
      <w:pPr>
        <w:pStyle w:val="Ttulo1"/>
      </w:pPr>
      <w:proofErr w:type="gramStart"/>
      <w:r w:rsidRPr="00994A3D">
        <w:t>Supplementary</w:t>
      </w:r>
      <w:r w:rsidR="00E96362">
        <w:t xml:space="preserve"> </w:t>
      </w:r>
      <w:r w:rsidRPr="00994A3D">
        <w:t xml:space="preserve"> </w:t>
      </w:r>
      <w:r w:rsidR="004B2DE2">
        <w:t>Figures</w:t>
      </w:r>
      <w:proofErr w:type="gramEnd"/>
    </w:p>
    <w:p w14:paraId="7D5975C5" w14:textId="6E01C97C" w:rsidR="004B2DE2" w:rsidRPr="004B2DE2" w:rsidRDefault="004B2DE2" w:rsidP="004B2DE2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4B2DE2">
        <w:rPr>
          <w:rFonts w:cs="Times New Roman"/>
          <w:szCs w:val="24"/>
        </w:rPr>
        <w:t>Rarefaction curve</w:t>
      </w:r>
      <w:r>
        <w:rPr>
          <w:rFonts w:cs="Times New Roman"/>
          <w:szCs w:val="24"/>
        </w:rPr>
        <w:t xml:space="preserve"> </w:t>
      </w:r>
      <w:r w:rsidR="00F949A8" w:rsidRPr="00955407">
        <w:rPr>
          <w:rFonts w:cs="Times New Roman"/>
          <w:szCs w:val="24"/>
          <w:lang w:val="en-GB"/>
        </w:rPr>
        <w:t>from litter in the invaded and non-invaded areas of the INP after 100 days of incubation in a litter bag system</w:t>
      </w:r>
      <w:r w:rsidR="00F949A8">
        <w:rPr>
          <w:lang w:val="en-GB"/>
        </w:rPr>
        <w:t>.</w:t>
      </w:r>
    </w:p>
    <w:p w14:paraId="6C07F41C" w14:textId="77777777" w:rsidR="004B2DE2" w:rsidRDefault="004B2DE2" w:rsidP="004B2DE2"/>
    <w:p w14:paraId="47DE226B" w14:textId="09B4835A" w:rsidR="004B2DE2" w:rsidRDefault="004B2DE2" w:rsidP="004B2DE2">
      <w:pPr>
        <w:jc w:val="center"/>
      </w:pPr>
      <w:r>
        <w:rPr>
          <w:noProof/>
          <w:lang w:val="pt-BR" w:eastAsia="pt-BR"/>
        </w:rPr>
        <w:drawing>
          <wp:inline distT="0" distB="0" distL="0" distR="0" wp14:anchorId="7590BC75" wp14:editId="0B3D00F0">
            <wp:extent cx="4419600" cy="4486060"/>
            <wp:effectExtent l="0" t="0" r="0" b="0"/>
            <wp:docPr id="2" name="Imagem 2" descr="C:\Users\JAK\Desktop\DADOS\ARTIGOS\Mestrado\rarefa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K\Desktop\DADOS\ARTIGOS\Mestrado\rarefaction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8244" cy="4484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B36DE" w14:textId="77777777" w:rsidR="004B2DE2" w:rsidRDefault="004B2DE2" w:rsidP="004B2DE2"/>
    <w:p w14:paraId="07D4ADE1" w14:textId="77777777" w:rsidR="004B2DE2" w:rsidRDefault="004B2DE2" w:rsidP="004B2DE2"/>
    <w:p w14:paraId="559B9155" w14:textId="77777777" w:rsidR="00F949A8" w:rsidRDefault="00F949A8" w:rsidP="004B2DE2"/>
    <w:p w14:paraId="4ABF2BEA" w14:textId="77777777" w:rsidR="00AE503C" w:rsidRDefault="00AE503C" w:rsidP="004B2DE2"/>
    <w:p w14:paraId="4C234A50" w14:textId="77777777" w:rsidR="00F949A8" w:rsidRDefault="00F949A8" w:rsidP="004B2DE2"/>
    <w:p w14:paraId="01F99AEB" w14:textId="77777777" w:rsidR="001658D1" w:rsidRDefault="001658D1" w:rsidP="004B2DE2"/>
    <w:p w14:paraId="051F524E" w14:textId="06706079" w:rsidR="004B2DE2" w:rsidRDefault="00F949A8" w:rsidP="00F949A8">
      <w:pPr>
        <w:jc w:val="both"/>
      </w:pP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r w:rsidRPr="00F949A8">
        <w:rPr>
          <w:lang w:val="en-GB"/>
        </w:rPr>
        <w:t xml:space="preserve">Venn’s diagrams </w:t>
      </w:r>
      <w:r w:rsidRPr="00955407">
        <w:rPr>
          <w:rFonts w:cs="Times New Roman"/>
          <w:szCs w:val="24"/>
          <w:lang w:val="en-GB"/>
        </w:rPr>
        <w:t>from litter in the invaded and non-invaded areas of the INP after 100 days of incubation in a litter bag system</w:t>
      </w:r>
      <w:r>
        <w:rPr>
          <w:lang w:val="en-GB"/>
        </w:rPr>
        <w:t>. I</w:t>
      </w:r>
      <w:r w:rsidRPr="00F949A8">
        <w:rPr>
          <w:lang w:val="en-GB"/>
        </w:rPr>
        <w:t>llustrates both the magnitude of the mycrobiota identified and those taxonomical levels that are unique to one sampling site and those that are shared</w:t>
      </w:r>
      <w:r>
        <w:rPr>
          <w:lang w:val="en-GB"/>
        </w:rPr>
        <w:t>.</w:t>
      </w:r>
      <w:r w:rsidR="0033392B">
        <w:rPr>
          <w:lang w:val="en-GB"/>
        </w:rPr>
        <w:t xml:space="preserve"> A) Phylum; B) Class; C) Order; D) Family; E) Genus; F) Species.  </w:t>
      </w:r>
    </w:p>
    <w:p w14:paraId="1DA52B57" w14:textId="5A4A1394" w:rsidR="004B2DE2" w:rsidRDefault="00F949A8" w:rsidP="00F949A8">
      <w:pPr>
        <w:jc w:val="center"/>
      </w:pPr>
      <w:r>
        <w:rPr>
          <w:noProof/>
          <w:lang w:val="pt-BR" w:eastAsia="pt-BR"/>
        </w:rPr>
        <w:drawing>
          <wp:inline distT="0" distB="0" distL="0" distR="0" wp14:anchorId="51989F9D" wp14:editId="52ECD76E">
            <wp:extent cx="6208395" cy="3798077"/>
            <wp:effectExtent l="0" t="0" r="1905" b="0"/>
            <wp:docPr id="3" name="Imagem 3" descr="C:\Users\JAK\Desktop\DADOS\ARTIGOS\Mestrado\Supplementary Figure 2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K\Desktop\DADOS\ARTIGOS\Mestrado\Supplementary Figure 2.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98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D1C8B" w14:textId="050DCC0B" w:rsidR="00C63227" w:rsidRPr="00C63227" w:rsidRDefault="004B2DE2" w:rsidP="00C63227">
      <w:pPr>
        <w:pStyle w:val="Ttulo1"/>
      </w:pPr>
      <w:r>
        <w:t xml:space="preserve">Supplementary </w:t>
      </w:r>
      <w:r w:rsidR="00E96362">
        <w:t>Table</w:t>
      </w:r>
      <w:r>
        <w:t>s</w:t>
      </w:r>
    </w:p>
    <w:p w14:paraId="1655E79B" w14:textId="77777777" w:rsidR="00C63227" w:rsidRPr="00C63227" w:rsidRDefault="00994A3D" w:rsidP="00C63227">
      <w:pPr>
        <w:keepNext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9636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63227" w:rsidRPr="00C63227">
        <w:rPr>
          <w:rFonts w:cs="Times New Roman"/>
          <w:szCs w:val="24"/>
        </w:rPr>
        <w:t xml:space="preserve">DNA sequencing quality processing from </w:t>
      </w:r>
      <w:r w:rsidR="00C63227" w:rsidRPr="00C63227">
        <w:rPr>
          <w:rFonts w:cs="Times New Roman"/>
          <w:szCs w:val="24"/>
          <w:lang w:val="en-GB"/>
        </w:rPr>
        <w:t>from litter in invaded and non-invaded areas of the INP after 100 days of incubation in a litter bag system.</w:t>
      </w:r>
    </w:p>
    <w:tbl>
      <w:tblPr>
        <w:tblpPr w:leftFromText="180" w:rightFromText="180" w:vertAnchor="page" w:horzAnchor="margin" w:tblpY="10351"/>
        <w:tblW w:w="0" w:type="auto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39"/>
        <w:gridCol w:w="1124"/>
        <w:gridCol w:w="1124"/>
        <w:gridCol w:w="1124"/>
        <w:gridCol w:w="1261"/>
        <w:gridCol w:w="2080"/>
        <w:gridCol w:w="2035"/>
      </w:tblGrid>
      <w:tr w:rsidR="00F949A8" w:rsidRPr="00C63227" w14:paraId="51699EEC" w14:textId="77777777" w:rsidTr="00F949A8">
        <w:trPr>
          <w:trHeight w:val="168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013FD902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0974CC84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60D68C90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Initial</w:t>
            </w:r>
          </w:p>
          <w:p w14:paraId="21DB66E4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sequenc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7906EA47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1956A181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Filtered</w:t>
            </w:r>
          </w:p>
          <w:p w14:paraId="2B7E8125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sequenc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2F2D3385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741E4F4D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Denoised</w:t>
            </w:r>
          </w:p>
          <w:p w14:paraId="49D542F2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sequenc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15760F10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6D2CA7C9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Non chimeric</w:t>
            </w:r>
          </w:p>
          <w:p w14:paraId="652DB517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sequenc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258922ED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190DA356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ASV after sequencing processing</w:t>
            </w:r>
          </w:p>
          <w:p w14:paraId="3B3FC76D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8D26862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5AFB2B87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ASV after low frequency filtering</w:t>
            </w:r>
          </w:p>
          <w:p w14:paraId="70C1AF29" w14:textId="77777777" w:rsidR="00F949A8" w:rsidRPr="00C63227" w:rsidRDefault="00F949A8" w:rsidP="00F949A8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49A8" w:rsidRPr="00C63227" w14:paraId="2DAFB500" w14:textId="77777777" w:rsidTr="00F949A8">
        <w:trPr>
          <w:trHeight w:val="515"/>
        </w:trPr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C029448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Non-invaded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9FF721C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48430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7C981DA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30749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8874E54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29618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9D4C6F4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29199</w:t>
            </w:r>
          </w:p>
        </w:tc>
        <w:tc>
          <w:tcPr>
            <w:tcW w:w="0" w:type="auto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2E161B2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361</w:t>
            </w:r>
          </w:p>
        </w:tc>
        <w:tc>
          <w:tcPr>
            <w:tcW w:w="0" w:type="auto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6DC873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117</w:t>
            </w:r>
          </w:p>
        </w:tc>
      </w:tr>
      <w:tr w:rsidR="00F949A8" w:rsidRPr="00C63227" w14:paraId="1461F190" w14:textId="77777777" w:rsidTr="00F949A8">
        <w:trPr>
          <w:trHeight w:val="515"/>
        </w:trPr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8BF96F1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C63227">
              <w:rPr>
                <w:rFonts w:cs="Times New Roman"/>
                <w:b/>
                <w:bCs/>
                <w:szCs w:val="24"/>
              </w:rPr>
              <w:t>Invasive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90E8280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64960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CB1585E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37757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A97EF54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36946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1C559E9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63227">
              <w:rPr>
                <w:rFonts w:cs="Times New Roman"/>
                <w:b/>
                <w:szCs w:val="24"/>
              </w:rPr>
              <w:t>35199</w:t>
            </w: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B1704CD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D201F6A" w14:textId="77777777" w:rsidR="00F949A8" w:rsidRPr="00C63227" w:rsidRDefault="00F949A8" w:rsidP="00F949A8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</w:tc>
      </w:tr>
    </w:tbl>
    <w:p w14:paraId="0C0A3701" w14:textId="5F4666EC" w:rsidR="00DE23E8" w:rsidRPr="00F949A8" w:rsidRDefault="00DE23E8" w:rsidP="001658D1">
      <w:pPr>
        <w:tabs>
          <w:tab w:val="left" w:pos="6195"/>
        </w:tabs>
      </w:pPr>
      <w:bookmarkStart w:id="0" w:name="_GoBack"/>
      <w:bookmarkEnd w:id="0"/>
    </w:p>
    <w:sectPr w:rsidR="00DE23E8" w:rsidRPr="00F949A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EBFDD" w14:textId="77777777" w:rsidR="00030FAC" w:rsidRDefault="00030FAC" w:rsidP="00117666">
      <w:pPr>
        <w:spacing w:after="0"/>
      </w:pPr>
      <w:r>
        <w:separator/>
      </w:r>
    </w:p>
  </w:endnote>
  <w:endnote w:type="continuationSeparator" w:id="0">
    <w:p w14:paraId="35F1E8CB" w14:textId="77777777" w:rsidR="00030FAC" w:rsidRDefault="00030F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58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58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58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58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6F1535" w14:textId="77777777" w:rsidR="00030FAC" w:rsidRDefault="00030FAC" w:rsidP="00117666">
      <w:pPr>
        <w:spacing w:after="0"/>
      </w:pPr>
      <w:r>
        <w:separator/>
      </w:r>
    </w:p>
  </w:footnote>
  <w:footnote w:type="continuationSeparator" w:id="0">
    <w:p w14:paraId="36554E65" w14:textId="77777777" w:rsidR="00030FAC" w:rsidRDefault="00030F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02F9940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0FAC"/>
    <w:rsid w:val="00034304"/>
    <w:rsid w:val="00035434"/>
    <w:rsid w:val="00052A14"/>
    <w:rsid w:val="00077D53"/>
    <w:rsid w:val="00105FD9"/>
    <w:rsid w:val="00117666"/>
    <w:rsid w:val="001549D3"/>
    <w:rsid w:val="00160065"/>
    <w:rsid w:val="001658D1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392B"/>
    <w:rsid w:val="003544FB"/>
    <w:rsid w:val="003D2F2D"/>
    <w:rsid w:val="00401590"/>
    <w:rsid w:val="00447801"/>
    <w:rsid w:val="00452E9C"/>
    <w:rsid w:val="004735C8"/>
    <w:rsid w:val="004947A6"/>
    <w:rsid w:val="004961FF"/>
    <w:rsid w:val="004B2DE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D0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17E2A"/>
    <w:rsid w:val="00AA4D24"/>
    <w:rsid w:val="00AB6715"/>
    <w:rsid w:val="00AC6F07"/>
    <w:rsid w:val="00AE503C"/>
    <w:rsid w:val="00B1671E"/>
    <w:rsid w:val="00B25EB8"/>
    <w:rsid w:val="00B37F4D"/>
    <w:rsid w:val="00C52A7B"/>
    <w:rsid w:val="00C56BAF"/>
    <w:rsid w:val="00C63227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6362"/>
    <w:rsid w:val="00EA2F6A"/>
    <w:rsid w:val="00EA3D3C"/>
    <w:rsid w:val="00EC090A"/>
    <w:rsid w:val="00ED20B5"/>
    <w:rsid w:val="00F46900"/>
    <w:rsid w:val="00F61D89"/>
    <w:rsid w:val="00F9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6035C1-D5DD-4BF4-AC96-13D7BC461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167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K</cp:lastModifiedBy>
  <cp:revision>2</cp:revision>
  <cp:lastPrinted>2013-10-03T12:51:00Z</cp:lastPrinted>
  <dcterms:created xsi:type="dcterms:W3CDTF">2021-04-23T14:53:00Z</dcterms:created>
  <dcterms:modified xsi:type="dcterms:W3CDTF">2021-04-23T14:53:00Z</dcterms:modified>
</cp:coreProperties>
</file>